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E7BB00" w14:textId="091D0731" w:rsidR="00D14DE8" w:rsidRPr="00D14DE8" w:rsidRDefault="00D14DE8" w:rsidP="00D14DE8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</w:pPr>
      <w:r w:rsidRPr="00D14DE8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drawing>
          <wp:inline distT="0" distB="0" distL="0" distR="0" wp14:anchorId="49D5D20B" wp14:editId="189AF770">
            <wp:extent cx="5943600" cy="3703320"/>
            <wp:effectExtent l="0" t="0" r="0" b="0"/>
            <wp:docPr id="107541115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03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1B9306" w14:textId="089EA98B" w:rsidR="000E2FD0" w:rsidRPr="000E2FD0" w:rsidRDefault="000E2FD0" w:rsidP="000E2FD0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</w:pPr>
      <w:r w:rsidRPr="0035650D">
        <w:rPr>
          <w:rFonts w:ascii="Times New Roman" w:eastAsia="Times New Roman" w:hAnsi="Times New Roman" w:cs="Times New Roman"/>
          <w:b/>
          <w:bCs/>
          <w:kern w:val="0"/>
          <w:sz w:val="16"/>
          <w:szCs w:val="16"/>
          <w:lang w:eastAsia="pt-BR"/>
          <w14:ligatures w14:val="none"/>
        </w:rPr>
        <w:t>Figure 2</w:t>
      </w:r>
      <w:r w:rsidR="00055335">
        <w:rPr>
          <w:rFonts w:ascii="Times New Roman" w:eastAsia="Times New Roman" w:hAnsi="Times New Roman" w:cs="Times New Roman"/>
          <w:b/>
          <w:bCs/>
          <w:kern w:val="0"/>
          <w:sz w:val="16"/>
          <w:szCs w:val="16"/>
          <w:lang w:eastAsia="pt-BR"/>
          <w14:ligatures w14:val="none"/>
        </w:rPr>
        <w:t>a</w:t>
      </w:r>
      <w:r w:rsidRPr="0035650D">
        <w:rPr>
          <w:rFonts w:ascii="Times New Roman" w:eastAsia="Times New Roman" w:hAnsi="Times New Roman" w:cs="Times New Roman"/>
          <w:b/>
          <w:bCs/>
          <w:kern w:val="0"/>
          <w:sz w:val="16"/>
          <w:szCs w:val="16"/>
          <w:lang w:eastAsia="pt-BR"/>
          <w14:ligatures w14:val="none"/>
        </w:rPr>
        <w:t>.</w:t>
      </w:r>
      <w:r w:rsidRPr="000E2FD0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 xml:space="preserve"> </w:t>
      </w:r>
      <w:r w:rsidR="0035650D" w:rsidRPr="0035650D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>Hematological index trajectories expressed as mean values (±95% CI) across assessment time points according to disease severity groups (Control, Moderate COVID-19, and Severe COVID-19) for the evaluated outcomes (A–D), demonstrating between-group differences and longitudinal changes over time.</w:t>
      </w:r>
      <w:r w:rsidR="0035650D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 xml:space="preserve"> </w:t>
      </w:r>
      <w:r w:rsidRPr="000E2FD0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>Comparison of (A) Aggregate Index of Systemic Inflammation (AISI), (B) C-reactive protein-to-lymphocyte ratio (CLR), (C) Lymphocyte-to-C-reactive protein ratio (LCR), (D) Lymphocyte-to-monocyte ratio (LMR).</w:t>
      </w:r>
      <w:r w:rsidRPr="000E2FD0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 xml:space="preserve"> </w:t>
      </w:r>
      <w:r w:rsidR="0035650D" w:rsidRPr="0035650D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>* indicates difference between control and severe groups</w:t>
      </w:r>
      <w:r w:rsidR="0035650D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 xml:space="preserve">. </w:t>
      </w:r>
      <w:r w:rsidR="0035650D" w:rsidRPr="0035650D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># indicates difference between moderate and severe groups</w:t>
      </w:r>
      <w:r w:rsidR="0035650D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 xml:space="preserve">. </w:t>
      </w:r>
      <w:r w:rsidR="0035650D" w:rsidRPr="0035650D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>+ indicates difference between control and moderate groups</w:t>
      </w:r>
      <w:r w:rsidR="0035650D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 xml:space="preserve">. </w:t>
      </w:r>
      <w:r w:rsidR="0035650D" w:rsidRPr="0035650D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>a indicates difference to assessment 1, within group</w:t>
      </w:r>
      <w:r w:rsidR="0035650D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 xml:space="preserve">. </w:t>
      </w:r>
      <w:r w:rsidR="0035650D" w:rsidRPr="0035650D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>b indicates difference to assessment 2, within group</w:t>
      </w:r>
      <w:r w:rsidR="0035650D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 xml:space="preserve">. </w:t>
      </w:r>
      <w:r w:rsidR="0035650D" w:rsidRPr="0035650D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>c indicates difference to assessment 3, within group</w:t>
      </w:r>
      <w:r w:rsidR="0035650D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 xml:space="preserve">. </w:t>
      </w:r>
      <w:r w:rsidRPr="000E2FD0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>Groups are represented as follows: Control (blue), Moderate COVID-19 (green), and Severe COVID-19 (orange). Graphs were generated using RStudio (RStudio PBC, Boston, MA, USA).</w:t>
      </w:r>
    </w:p>
    <w:p w14:paraId="5504CDC4" w14:textId="77777777" w:rsidR="000E2FD0" w:rsidRDefault="000E2FD0" w:rsidP="00D14DE8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</w:pPr>
    </w:p>
    <w:p w14:paraId="7BD6CEBA" w14:textId="77777777" w:rsidR="000E2FD0" w:rsidRDefault="000E2FD0" w:rsidP="00D14DE8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</w:pPr>
    </w:p>
    <w:p w14:paraId="6E96202D" w14:textId="77777777" w:rsidR="0035650D" w:rsidRDefault="0035650D" w:rsidP="00D14DE8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</w:pPr>
    </w:p>
    <w:p w14:paraId="67210E7D" w14:textId="77777777" w:rsidR="0035650D" w:rsidRDefault="0035650D" w:rsidP="00D14DE8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</w:pPr>
    </w:p>
    <w:p w14:paraId="0744D07F" w14:textId="14017E1D" w:rsidR="0035650D" w:rsidRDefault="00D14DE8" w:rsidP="0035650D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</w:pPr>
      <w:r w:rsidRPr="00D14DE8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lastRenderedPageBreak/>
        <w:drawing>
          <wp:inline distT="0" distB="0" distL="0" distR="0" wp14:anchorId="3F815291" wp14:editId="22C91E45">
            <wp:extent cx="5943600" cy="6729095"/>
            <wp:effectExtent l="0" t="0" r="0" b="0"/>
            <wp:docPr id="171412063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729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5650D" w:rsidRPr="0035650D">
        <w:rPr>
          <w:rFonts w:ascii="Times New Roman" w:eastAsia="Times New Roman" w:hAnsi="Times New Roman" w:cs="Times New Roman"/>
          <w:b/>
          <w:bCs/>
          <w:kern w:val="0"/>
          <w:sz w:val="16"/>
          <w:szCs w:val="16"/>
          <w:lang w:eastAsia="pt-BR"/>
          <w14:ligatures w14:val="none"/>
        </w:rPr>
        <w:t xml:space="preserve">Figure </w:t>
      </w:r>
      <w:r w:rsidR="00055335">
        <w:rPr>
          <w:rFonts w:ascii="Times New Roman" w:eastAsia="Times New Roman" w:hAnsi="Times New Roman" w:cs="Times New Roman"/>
          <w:b/>
          <w:bCs/>
          <w:kern w:val="0"/>
          <w:sz w:val="16"/>
          <w:szCs w:val="16"/>
          <w:lang w:eastAsia="pt-BR"/>
          <w14:ligatures w14:val="none"/>
        </w:rPr>
        <w:t>2b</w:t>
      </w:r>
      <w:r w:rsidR="0035650D" w:rsidRPr="0035650D">
        <w:rPr>
          <w:rFonts w:ascii="Times New Roman" w:eastAsia="Times New Roman" w:hAnsi="Times New Roman" w:cs="Times New Roman"/>
          <w:b/>
          <w:bCs/>
          <w:kern w:val="0"/>
          <w:sz w:val="16"/>
          <w:szCs w:val="16"/>
          <w:lang w:eastAsia="pt-BR"/>
          <w14:ligatures w14:val="none"/>
        </w:rPr>
        <w:t>.</w:t>
      </w:r>
      <w:r w:rsidR="0035650D" w:rsidRPr="0035650D">
        <w:rPr>
          <w:rFonts w:ascii="Times New Roman" w:eastAsia="Times New Roman" w:hAnsi="Times New Roman" w:cs="Times New Roman"/>
          <w:b/>
          <w:bCs/>
          <w:kern w:val="0"/>
          <w:sz w:val="16"/>
          <w:szCs w:val="16"/>
          <w:lang w:eastAsia="pt-BR"/>
          <w14:ligatures w14:val="none"/>
        </w:rPr>
        <w:t xml:space="preserve"> </w:t>
      </w:r>
      <w:r w:rsidR="0035650D" w:rsidRPr="0035650D">
        <w:rPr>
          <w:rFonts w:ascii="Times New Roman" w:eastAsia="Times New Roman" w:hAnsi="Times New Roman" w:cs="Times New Roman"/>
          <w:b/>
          <w:bCs/>
          <w:kern w:val="0"/>
          <w:sz w:val="16"/>
          <w:szCs w:val="16"/>
          <w:lang w:eastAsia="pt-BR"/>
          <w14:ligatures w14:val="none"/>
        </w:rPr>
        <w:t>Hematological index trajectories according to disease severity and assessment time points.</w:t>
      </w:r>
      <w:r w:rsidR="0035650D" w:rsidRPr="0035650D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 xml:space="preserve"> Comparison of (A) Monocyte-to-Lymphocyte Ratio (MLR), (B) Neutrophil-to-Lymphocyte Ratio (NLR), (C) Neutrophil-to-Platelet Ratio (NPR), (D) Platelet-to-Lymphocyte Ratio (PLR), (E) Systemic Immune-Inflammation Index (SII), and (F) Systemic Inflammation Response Index (SIRI) among Control, Moderate COVID-19, and Severe COVID-19 groups across the four assessment periods.</w:t>
      </w:r>
      <w:r w:rsidR="0035650D" w:rsidRPr="0035650D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 xml:space="preserve"> </w:t>
      </w:r>
      <w:r w:rsidR="0035650D" w:rsidRPr="0035650D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>Data are presented as mean values ± 95% confidence interval (CI). Lines represent group trajectories over time, and shaded areas indicate the 95% CI. Groups are represented as follows: Control (blue), Moderate COVID-19 (green), Severe COVID-19 (orange), and pooled data from all groups (gray, panel B only).</w:t>
      </w:r>
      <w:r w:rsidR="0035650D" w:rsidRPr="0035650D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 xml:space="preserve"> </w:t>
      </w:r>
      <w:r w:rsidR="0035650D" w:rsidRPr="000E2FD0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 xml:space="preserve">). </w:t>
      </w:r>
      <w:r w:rsidR="0035650D" w:rsidRPr="0035650D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>* indicates difference between control and severe groups</w:t>
      </w:r>
      <w:r w:rsidR="0035650D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 xml:space="preserve">. </w:t>
      </w:r>
      <w:r w:rsidR="0035650D" w:rsidRPr="0035650D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># indicates difference between moderate and severe groups</w:t>
      </w:r>
      <w:r w:rsidR="0035650D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 xml:space="preserve">. </w:t>
      </w:r>
      <w:r w:rsidR="0035650D" w:rsidRPr="0035650D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>+ indicates difference between control and moderate groups</w:t>
      </w:r>
      <w:r w:rsidR="0035650D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 xml:space="preserve">. </w:t>
      </w:r>
      <w:r w:rsidR="0035650D" w:rsidRPr="0035650D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>a indicates difference to assessment 1, within group</w:t>
      </w:r>
      <w:r w:rsidR="0035650D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 xml:space="preserve">. </w:t>
      </w:r>
      <w:r w:rsidR="0035650D" w:rsidRPr="0035650D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>b indicates difference to assessment 2, within group</w:t>
      </w:r>
      <w:r w:rsidR="0035650D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 xml:space="preserve">. </w:t>
      </w:r>
      <w:r w:rsidR="0035650D" w:rsidRPr="0035650D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>c indicates difference to assessment 3, within group</w:t>
      </w:r>
      <w:r w:rsidR="0035650D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 xml:space="preserve">. </w:t>
      </w:r>
      <w:r w:rsidR="0035650D" w:rsidRPr="000E2FD0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>Groups are represented as follows: Control (blue), Moderate COVID-19 (green), and Severe COVID-19 (orange). Graphs were generated using RStudio (RStudio PBC, Boston, MA, USA).</w:t>
      </w:r>
    </w:p>
    <w:p w14:paraId="7699341C" w14:textId="77777777" w:rsidR="00A93425" w:rsidRDefault="00A93425" w:rsidP="00A93425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16"/>
          <w:szCs w:val="16"/>
          <w:lang w:eastAsia="pt-BR"/>
          <w14:ligatures w14:val="none"/>
        </w:rPr>
      </w:pPr>
    </w:p>
    <w:p w14:paraId="036E72E2" w14:textId="7AFD07AE" w:rsidR="00A93425" w:rsidRPr="000E2FD0" w:rsidRDefault="00A93425" w:rsidP="00A93425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</w:pPr>
      <w:r w:rsidRPr="0035650D">
        <w:rPr>
          <w:rFonts w:ascii="Times New Roman" w:eastAsia="Times New Roman" w:hAnsi="Times New Roman" w:cs="Times New Roman"/>
          <w:b/>
          <w:bCs/>
          <w:kern w:val="0"/>
          <w:sz w:val="16"/>
          <w:szCs w:val="16"/>
          <w:lang w:eastAsia="pt-BR"/>
          <w14:ligatures w14:val="none"/>
        </w:rPr>
        <w:lastRenderedPageBreak/>
        <w:drawing>
          <wp:inline distT="0" distB="0" distL="0" distR="0" wp14:anchorId="30AE54D5" wp14:editId="2AF93E6E">
            <wp:extent cx="5943600" cy="3714750"/>
            <wp:effectExtent l="0" t="0" r="0" b="0"/>
            <wp:docPr id="41379073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06559">
        <w:rPr>
          <w:rFonts w:ascii="Times New Roman" w:eastAsia="Times New Roman" w:hAnsi="Times New Roman" w:cs="Times New Roman"/>
          <w:b/>
          <w:bCs/>
          <w:kern w:val="0"/>
          <w:sz w:val="16"/>
          <w:szCs w:val="16"/>
          <w:lang w:eastAsia="pt-BR"/>
          <w14:ligatures w14:val="none"/>
        </w:rPr>
        <w:t>Figure 3.</w:t>
      </w:r>
      <w:r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 xml:space="preserve"> </w:t>
      </w:r>
      <w:r w:rsidRPr="00B06559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 xml:space="preserve">Trajectories of mean scores (±95% CI) across assessments by group (control, individual, group sessions, and mixed sessions) for the four evaluated outcomes (A–D), showing between-group differences and changes over time. </w:t>
      </w:r>
      <w:r w:rsidRPr="0035650D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>* indicates difference between control and severe groups</w:t>
      </w:r>
      <w:r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 xml:space="preserve">. </w:t>
      </w:r>
      <w:r w:rsidRPr="0035650D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># indicates difference between moderate and severe groups</w:t>
      </w:r>
      <w:r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 xml:space="preserve">. </w:t>
      </w:r>
      <w:r w:rsidRPr="0035650D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>+ indicates difference between control and moderate groups</w:t>
      </w:r>
      <w:r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 xml:space="preserve">. </w:t>
      </w:r>
      <w:r w:rsidRPr="0035650D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>a indicates difference to assessment 1, within group</w:t>
      </w:r>
      <w:r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 xml:space="preserve">. </w:t>
      </w:r>
      <w:r w:rsidRPr="0035650D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>b indicates difference to assessment 2, within group</w:t>
      </w:r>
      <w:r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 xml:space="preserve">. </w:t>
      </w:r>
      <w:r w:rsidRPr="0035650D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>c indicates difference to assessment 3, within group</w:t>
      </w:r>
      <w:r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 xml:space="preserve">. </w:t>
      </w:r>
      <w:r w:rsidRPr="000E2FD0"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  <w:t>Groups are represented as follows: Control (blue), Moderate COVID-19 (green), and Severe COVID-19 (orange). Graphs were generated using RStudio (RStudio PBC, Boston, MA, USA).</w:t>
      </w:r>
    </w:p>
    <w:p w14:paraId="3F3A0A6A" w14:textId="77777777" w:rsidR="00A93425" w:rsidRPr="0035650D" w:rsidRDefault="00A93425" w:rsidP="00A93425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</w:pPr>
    </w:p>
    <w:p w14:paraId="5802984A" w14:textId="77777777" w:rsidR="00A93425" w:rsidRPr="000E2FD0" w:rsidRDefault="00A93425" w:rsidP="0035650D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16"/>
          <w:szCs w:val="16"/>
          <w:lang w:eastAsia="pt-BR"/>
          <w14:ligatures w14:val="none"/>
        </w:rPr>
      </w:pPr>
    </w:p>
    <w:sectPr w:rsidR="00A93425" w:rsidRPr="000E2F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32306F"/>
    <w:multiLevelType w:val="multilevel"/>
    <w:tmpl w:val="8C0647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144261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95B"/>
    <w:rsid w:val="00055335"/>
    <w:rsid w:val="000E2FD0"/>
    <w:rsid w:val="00340923"/>
    <w:rsid w:val="0035650D"/>
    <w:rsid w:val="003A5C81"/>
    <w:rsid w:val="00461FB5"/>
    <w:rsid w:val="0052527D"/>
    <w:rsid w:val="00730E0D"/>
    <w:rsid w:val="007C0875"/>
    <w:rsid w:val="00874A50"/>
    <w:rsid w:val="0092722F"/>
    <w:rsid w:val="00A827DE"/>
    <w:rsid w:val="00A93425"/>
    <w:rsid w:val="00AA595B"/>
    <w:rsid w:val="00B06559"/>
    <w:rsid w:val="00D14DE8"/>
    <w:rsid w:val="00D155E8"/>
    <w:rsid w:val="00ED05AD"/>
    <w:rsid w:val="00FD7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."/>
  <w14:docId w14:val="1CB795A0"/>
  <w15:chartTrackingRefBased/>
  <w15:docId w15:val="{832DB36E-B9DC-4BB5-9A50-B8FED1465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59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59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595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59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595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59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59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59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59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595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59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595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595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595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59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59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59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59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59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59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59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59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59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59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59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595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595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595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595B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5650D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60</Words>
  <Characters>262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de Cassia Marqueti Durigan</dc:creator>
  <cp:keywords/>
  <dc:description/>
  <cp:lastModifiedBy>Rita de Cassia Marqueti Durigan</cp:lastModifiedBy>
  <cp:revision>3</cp:revision>
  <dcterms:created xsi:type="dcterms:W3CDTF">2026-05-22T19:13:00Z</dcterms:created>
  <dcterms:modified xsi:type="dcterms:W3CDTF">2026-05-22T19:15:00Z</dcterms:modified>
</cp:coreProperties>
</file>